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22AA3" w14:textId="164A731A" w:rsidR="00F470BA" w:rsidRDefault="00F470BA">
      <w:r w:rsidRPr="00E325D5">
        <w:rPr>
          <w:rFonts w:ascii="Times New Roman" w:hAnsi="Times New Roman" w:cs="Times New Roman"/>
          <w:color w:val="000000" w:themeColor="text1"/>
        </w:rPr>
        <w:t>Multimedia Appendix 6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E502B" w:rsidRPr="00F53EB0" w14:paraId="08C6FF05" w14:textId="77777777" w:rsidTr="008D5F55">
        <w:trPr>
          <w:jc w:val="center"/>
        </w:trPr>
        <w:tc>
          <w:tcPr>
            <w:tcW w:w="3116" w:type="dxa"/>
            <w:vAlign w:val="center"/>
          </w:tcPr>
          <w:p w14:paraId="3D87D634" w14:textId="77777777" w:rsidR="009E502B" w:rsidRPr="00F53EB0" w:rsidRDefault="009E502B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7B49048" wp14:editId="6510030E">
                  <wp:extent cx="1835812" cy="1554480"/>
                  <wp:effectExtent l="0" t="0" r="5715" b="0"/>
                  <wp:docPr id="1282681982" name="Picture 7" descr="A diagram of a group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2681982" name="Picture 7" descr="A diagram of a group&#10;&#10;Description automatically generated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5812" cy="1554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  <w:vAlign w:val="center"/>
          </w:tcPr>
          <w:p w14:paraId="1F314F53" w14:textId="77777777" w:rsidR="009E502B" w:rsidRPr="00F53EB0" w:rsidRDefault="009E502B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2521551" wp14:editId="1208871D">
                  <wp:extent cx="1835812" cy="1554480"/>
                  <wp:effectExtent l="0" t="0" r="5715" b="0"/>
                  <wp:docPr id="1076788446" name="Picture 8" descr="A diagram of a group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6788446" name="Picture 8" descr="A diagram of a group&#10;&#10;Description automatically generated with medium confidence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5812" cy="1554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  <w:vAlign w:val="center"/>
          </w:tcPr>
          <w:p w14:paraId="41BCF31A" w14:textId="77777777" w:rsidR="009E502B" w:rsidRPr="00F53EB0" w:rsidRDefault="009E502B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C343056" wp14:editId="292F340D">
                  <wp:extent cx="1754750" cy="1554480"/>
                  <wp:effectExtent l="0" t="0" r="0" b="0"/>
                  <wp:docPr id="1906284304" name="Picture 9" descr="A graph of a number of individual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6284304" name="Picture 9" descr="A graph of a number of individuals&#10;&#10;Description automatically generated with medium confidence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4750" cy="1554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E502B" w:rsidRPr="00F53EB0" w14:paraId="21063494" w14:textId="77777777" w:rsidTr="008D5F55">
        <w:trPr>
          <w:trHeight w:val="116"/>
          <w:jc w:val="center"/>
        </w:trPr>
        <w:tc>
          <w:tcPr>
            <w:tcW w:w="3116" w:type="dxa"/>
            <w:vAlign w:val="center"/>
          </w:tcPr>
          <w:p w14:paraId="55321CBC" w14:textId="77777777" w:rsidR="009E502B" w:rsidRPr="00F53EB0" w:rsidRDefault="009E502B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(a) Percentage of time spent</w:t>
            </w:r>
            <w:r w:rsidRPr="00F53EB0" w:rsidDel="0033468C">
              <w:rPr>
                <w:rFonts w:ascii="Times New Roman" w:hAnsi="Times New Roman" w:cs="Times New Roman"/>
              </w:rPr>
              <w:t xml:space="preserve"> </w:t>
            </w:r>
            <w:r w:rsidRPr="00F53EB0">
              <w:rPr>
                <w:rFonts w:ascii="Times New Roman" w:hAnsi="Times New Roman" w:cs="Times New Roman"/>
              </w:rPr>
              <w:t>in sedentary</w:t>
            </w:r>
          </w:p>
        </w:tc>
        <w:tc>
          <w:tcPr>
            <w:tcW w:w="3117" w:type="dxa"/>
            <w:vAlign w:val="center"/>
          </w:tcPr>
          <w:p w14:paraId="7E8541CB" w14:textId="77777777" w:rsidR="009E502B" w:rsidRPr="00F53EB0" w:rsidRDefault="009E502B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(b) Percentage of time spent</w:t>
            </w:r>
            <w:r w:rsidRPr="00F53EB0" w:rsidDel="0033468C">
              <w:rPr>
                <w:rFonts w:ascii="Times New Roman" w:hAnsi="Times New Roman" w:cs="Times New Roman"/>
              </w:rPr>
              <w:t xml:space="preserve"> </w:t>
            </w:r>
            <w:r w:rsidRPr="00F53EB0">
              <w:rPr>
                <w:rFonts w:ascii="Times New Roman" w:hAnsi="Times New Roman" w:cs="Times New Roman"/>
              </w:rPr>
              <w:t>in light physical activity</w:t>
            </w:r>
          </w:p>
        </w:tc>
        <w:tc>
          <w:tcPr>
            <w:tcW w:w="3117" w:type="dxa"/>
            <w:vAlign w:val="center"/>
          </w:tcPr>
          <w:p w14:paraId="5939FF5B" w14:textId="77777777" w:rsidR="009E502B" w:rsidRPr="00F53EB0" w:rsidRDefault="009E502B" w:rsidP="008D5F55">
            <w:pPr>
              <w:jc w:val="center"/>
              <w:rPr>
                <w:rFonts w:ascii="Times New Roman" w:hAnsi="Times New Roman" w:cs="Times New Roman"/>
              </w:rPr>
            </w:pPr>
            <w:r w:rsidRPr="00F53EB0">
              <w:rPr>
                <w:rFonts w:ascii="Times New Roman" w:hAnsi="Times New Roman" w:cs="Times New Roman"/>
              </w:rPr>
              <w:t>(c) Percentage of time spent</w:t>
            </w:r>
            <w:r w:rsidRPr="00F53EB0" w:rsidDel="0033468C">
              <w:rPr>
                <w:rFonts w:ascii="Times New Roman" w:hAnsi="Times New Roman" w:cs="Times New Roman"/>
              </w:rPr>
              <w:t xml:space="preserve"> </w:t>
            </w:r>
            <w:r w:rsidRPr="00F53EB0">
              <w:rPr>
                <w:rFonts w:ascii="Times New Roman" w:hAnsi="Times New Roman" w:cs="Times New Roman"/>
              </w:rPr>
              <w:t>in moderate-vigorous physical activity</w:t>
            </w:r>
          </w:p>
        </w:tc>
      </w:tr>
    </w:tbl>
    <w:p w14:paraId="061BE889" w14:textId="0411EC96" w:rsidR="009E502B" w:rsidRPr="00F53EB0" w:rsidRDefault="009E502B" w:rsidP="009E502B">
      <w:pPr>
        <w:pStyle w:val="EndNoteBibliography"/>
        <w:spacing w:after="0"/>
        <w:ind w:left="720" w:hanging="720"/>
        <w:jc w:val="center"/>
        <w:rPr>
          <w:rFonts w:ascii="Times New Roman" w:hAnsi="Times New Roman" w:cs="Times New Roman"/>
        </w:rPr>
      </w:pPr>
      <w:r w:rsidRPr="00F53EB0">
        <w:rPr>
          <w:rFonts w:ascii="Times New Roman" w:hAnsi="Times New Roman" w:cs="Times New Roman"/>
        </w:rPr>
        <w:t xml:space="preserve">Supplement Figure </w:t>
      </w:r>
      <w:r w:rsidR="005508FE">
        <w:rPr>
          <w:rFonts w:ascii="Times New Roman" w:hAnsi="Times New Roman" w:cs="Times New Roman" w:hint="eastAsia"/>
        </w:rPr>
        <w:t>2</w:t>
      </w:r>
      <w:r w:rsidRPr="00F53EB0">
        <w:rPr>
          <w:rFonts w:ascii="Times New Roman" w:hAnsi="Times New Roman" w:cs="Times New Roman"/>
        </w:rPr>
        <w:t>. Raincloud</w:t>
      </w:r>
      <w:r w:rsidRPr="00F53EB0" w:rsidDel="00E6419D">
        <w:rPr>
          <w:rFonts w:ascii="Times New Roman" w:hAnsi="Times New Roman" w:cs="Times New Roman"/>
        </w:rPr>
        <w:t xml:space="preserve"> </w:t>
      </w:r>
      <w:r w:rsidRPr="00F53EB0">
        <w:rPr>
          <w:rFonts w:ascii="Times New Roman" w:hAnsi="Times New Roman" w:cs="Times New Roman"/>
        </w:rPr>
        <w:t>plot for the daily physical activity outcomes.</w:t>
      </w:r>
    </w:p>
    <w:p w14:paraId="1BEC77E9" w14:textId="77777777" w:rsidR="007528AA" w:rsidRDefault="007528AA"/>
    <w:sectPr w:rsidR="007528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02B"/>
    <w:rsid w:val="00006D80"/>
    <w:rsid w:val="00160ABE"/>
    <w:rsid w:val="001B7845"/>
    <w:rsid w:val="002213CD"/>
    <w:rsid w:val="00287035"/>
    <w:rsid w:val="002A1BC1"/>
    <w:rsid w:val="002A7CA9"/>
    <w:rsid w:val="00303CC7"/>
    <w:rsid w:val="00305C8D"/>
    <w:rsid w:val="00322492"/>
    <w:rsid w:val="003831D4"/>
    <w:rsid w:val="004021EB"/>
    <w:rsid w:val="004866CC"/>
    <w:rsid w:val="004B6B53"/>
    <w:rsid w:val="004E4067"/>
    <w:rsid w:val="004F07D9"/>
    <w:rsid w:val="005508FE"/>
    <w:rsid w:val="006A21F0"/>
    <w:rsid w:val="00704B1E"/>
    <w:rsid w:val="007528AA"/>
    <w:rsid w:val="009056B1"/>
    <w:rsid w:val="00945544"/>
    <w:rsid w:val="00952B9A"/>
    <w:rsid w:val="009A2CD9"/>
    <w:rsid w:val="009E502B"/>
    <w:rsid w:val="00AF30E4"/>
    <w:rsid w:val="00C157D3"/>
    <w:rsid w:val="00C17AE7"/>
    <w:rsid w:val="00C3357D"/>
    <w:rsid w:val="00C60EE9"/>
    <w:rsid w:val="00C63B66"/>
    <w:rsid w:val="00C867BF"/>
    <w:rsid w:val="00D12A99"/>
    <w:rsid w:val="00D42F53"/>
    <w:rsid w:val="00DB44A7"/>
    <w:rsid w:val="00E61FEA"/>
    <w:rsid w:val="00F47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05505"/>
  <w15:chartTrackingRefBased/>
  <w15:docId w15:val="{ADA7C480-CEE5-2D4D-A795-348E8BAE6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02B"/>
  </w:style>
  <w:style w:type="paragraph" w:styleId="Heading1">
    <w:name w:val="heading 1"/>
    <w:basedOn w:val="Normal"/>
    <w:next w:val="Normal"/>
    <w:link w:val="Heading1Char"/>
    <w:uiPriority w:val="9"/>
    <w:qFormat/>
    <w:rsid w:val="009E50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50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50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50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50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50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50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50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50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5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50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50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50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50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50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50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50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50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50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5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50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5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50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50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50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50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50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50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502B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9E502B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9E502B"/>
    <w:rPr>
      <w:rFonts w:ascii="Aptos" w:hAnsi="Aptos"/>
    </w:rPr>
  </w:style>
  <w:style w:type="table" w:styleId="TableGrid">
    <w:name w:val="Table Grid"/>
    <w:basedOn w:val="TableNormal"/>
    <w:uiPriority w:val="39"/>
    <w:rsid w:val="009E5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ing zheng</dc:creator>
  <cp:keywords/>
  <dc:description/>
  <cp:lastModifiedBy>xiaoping zheng</cp:lastModifiedBy>
  <cp:revision>3</cp:revision>
  <dcterms:created xsi:type="dcterms:W3CDTF">2025-04-27T12:43:00Z</dcterms:created>
  <dcterms:modified xsi:type="dcterms:W3CDTF">2025-08-19T07:41:00Z</dcterms:modified>
</cp:coreProperties>
</file>